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5B923D" w14:textId="0CB97F7F" w:rsidR="00CD7EA8" w:rsidRPr="00096BA3" w:rsidRDefault="00CD7EA8" w:rsidP="00CD7EA8">
      <w:pPr>
        <w:jc w:val="center"/>
        <w:rPr>
          <w:rFonts w:cs="Times New Roman"/>
          <w:b/>
          <w:sz w:val="24"/>
        </w:rPr>
      </w:pPr>
      <w:r w:rsidRPr="00096BA3">
        <w:rPr>
          <w:rFonts w:cs="Times New Roman"/>
          <w:b/>
          <w:sz w:val="24"/>
        </w:rPr>
        <w:t xml:space="preserve">Detailed </w:t>
      </w:r>
      <w:r w:rsidR="00370ABA">
        <w:rPr>
          <w:rFonts w:cs="Times New Roman"/>
          <w:b/>
          <w:sz w:val="24"/>
        </w:rPr>
        <w:t>d</w:t>
      </w:r>
      <w:bookmarkStart w:id="0" w:name="_GoBack"/>
      <w:bookmarkEnd w:id="0"/>
      <w:r w:rsidRPr="00096BA3">
        <w:rPr>
          <w:rFonts w:cs="Times New Roman"/>
          <w:b/>
          <w:sz w:val="24"/>
        </w:rPr>
        <w:t>emographics of the respondents</w:t>
      </w:r>
    </w:p>
    <w:p w14:paraId="27061ABC" w14:textId="77777777" w:rsidR="00CD7EA8" w:rsidRDefault="00CD7EA8" w:rsidP="00CD7EA8">
      <w:pPr>
        <w:tabs>
          <w:tab w:val="left" w:pos="2380"/>
        </w:tabs>
        <w:rPr>
          <w:sz w:val="22"/>
          <w:szCs w:val="22"/>
        </w:rPr>
      </w:pPr>
    </w:p>
    <w:tbl>
      <w:tblPr>
        <w:tblStyle w:val="TableGrid"/>
        <w:tblW w:w="5107" w:type="pct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771"/>
        <w:gridCol w:w="1493"/>
        <w:gridCol w:w="3944"/>
        <w:gridCol w:w="2352"/>
      </w:tblGrid>
      <w:tr w:rsidR="00642A62" w:rsidRPr="00642A62" w14:paraId="164F8AFD" w14:textId="77777777" w:rsidTr="00642A62">
        <w:tc>
          <w:tcPr>
            <w:tcW w:w="926" w:type="pct"/>
            <w:shd w:val="clear" w:color="auto" w:fill="D9D9D9" w:themeFill="background1" w:themeFillShade="D9"/>
          </w:tcPr>
          <w:p w14:paraId="303C596B" w14:textId="77777777" w:rsidR="00CD7EA8" w:rsidRPr="00642A62" w:rsidRDefault="00CD7EA8" w:rsidP="00096BA3">
            <w:pPr>
              <w:spacing w:after="0" w:line="240" w:lineRule="auto"/>
              <w:rPr>
                <w:b/>
                <w:color w:val="000000" w:themeColor="text1"/>
                <w:sz w:val="22"/>
              </w:rPr>
            </w:pPr>
            <w:r w:rsidRPr="00642A62">
              <w:rPr>
                <w:b/>
                <w:color w:val="000000" w:themeColor="text1"/>
                <w:sz w:val="22"/>
              </w:rPr>
              <w:t>Type of respondent</w:t>
            </w:r>
          </w:p>
        </w:tc>
        <w:tc>
          <w:tcPr>
            <w:tcW w:w="781" w:type="pct"/>
            <w:shd w:val="clear" w:color="auto" w:fill="D9D9D9" w:themeFill="background1" w:themeFillShade="D9"/>
          </w:tcPr>
          <w:p w14:paraId="163F1D6A" w14:textId="77777777" w:rsidR="00CD7EA8" w:rsidRPr="00642A62" w:rsidRDefault="00CD7EA8" w:rsidP="00096BA3">
            <w:pPr>
              <w:spacing w:after="0" w:line="240" w:lineRule="auto"/>
              <w:jc w:val="center"/>
              <w:rPr>
                <w:b/>
                <w:color w:val="000000" w:themeColor="text1"/>
                <w:sz w:val="22"/>
              </w:rPr>
            </w:pPr>
            <w:r w:rsidRPr="00642A62">
              <w:rPr>
                <w:b/>
                <w:color w:val="000000" w:themeColor="text1"/>
                <w:sz w:val="22"/>
              </w:rPr>
              <w:t xml:space="preserve">Age (Mean </w:t>
            </w:r>
            <w:r w:rsidRPr="00642A62">
              <w:rPr>
                <w:rFonts w:cstheme="minorHAnsi"/>
                <w:b/>
                <w:color w:val="000000" w:themeColor="text1"/>
                <w:sz w:val="22"/>
              </w:rPr>
              <w:t>± SD)</w:t>
            </w:r>
          </w:p>
        </w:tc>
        <w:tc>
          <w:tcPr>
            <w:tcW w:w="2063" w:type="pct"/>
            <w:shd w:val="clear" w:color="auto" w:fill="D9D9D9" w:themeFill="background1" w:themeFillShade="D9"/>
          </w:tcPr>
          <w:p w14:paraId="0E582030" w14:textId="77777777" w:rsidR="00CD7EA8" w:rsidRPr="00642A62" w:rsidRDefault="00CD7EA8" w:rsidP="00096BA3">
            <w:pPr>
              <w:spacing w:after="0" w:line="240" w:lineRule="auto"/>
              <w:jc w:val="both"/>
              <w:rPr>
                <w:b/>
                <w:color w:val="000000" w:themeColor="text1"/>
                <w:sz w:val="22"/>
              </w:rPr>
            </w:pPr>
            <w:r w:rsidRPr="00642A62">
              <w:rPr>
                <w:b/>
                <w:color w:val="000000" w:themeColor="text1"/>
                <w:sz w:val="22"/>
              </w:rPr>
              <w:t>Educational status</w:t>
            </w:r>
          </w:p>
        </w:tc>
        <w:tc>
          <w:tcPr>
            <w:tcW w:w="1230" w:type="pct"/>
            <w:shd w:val="clear" w:color="auto" w:fill="D9D9D9" w:themeFill="background1" w:themeFillShade="D9"/>
          </w:tcPr>
          <w:p w14:paraId="65D77926" w14:textId="77777777" w:rsidR="00CD7EA8" w:rsidRPr="00642A62" w:rsidRDefault="00CD7EA8" w:rsidP="00096BA3">
            <w:pPr>
              <w:spacing w:after="0" w:line="240" w:lineRule="auto"/>
              <w:jc w:val="both"/>
              <w:rPr>
                <w:b/>
                <w:color w:val="000000" w:themeColor="text1"/>
                <w:sz w:val="22"/>
              </w:rPr>
            </w:pPr>
            <w:r w:rsidRPr="00642A62">
              <w:rPr>
                <w:b/>
                <w:color w:val="000000" w:themeColor="text1"/>
                <w:sz w:val="22"/>
              </w:rPr>
              <w:t>Occupational status</w:t>
            </w:r>
          </w:p>
        </w:tc>
      </w:tr>
      <w:tr w:rsidR="00CD7EA8" w:rsidRPr="00642A62" w14:paraId="6453147F" w14:textId="77777777" w:rsidTr="00642A62">
        <w:tc>
          <w:tcPr>
            <w:tcW w:w="926" w:type="pct"/>
          </w:tcPr>
          <w:p w14:paraId="0493B9C5" w14:textId="77777777" w:rsidR="00CD7EA8" w:rsidRPr="00642A62" w:rsidRDefault="00CD7EA8" w:rsidP="00096BA3">
            <w:pPr>
              <w:spacing w:after="0" w:line="240" w:lineRule="auto"/>
              <w:rPr>
                <w:sz w:val="22"/>
              </w:rPr>
            </w:pPr>
            <w:r w:rsidRPr="00642A62">
              <w:rPr>
                <w:sz w:val="22"/>
              </w:rPr>
              <w:t>Healthcare Provider</w:t>
            </w:r>
          </w:p>
        </w:tc>
        <w:tc>
          <w:tcPr>
            <w:tcW w:w="781" w:type="pct"/>
          </w:tcPr>
          <w:p w14:paraId="324A7456" w14:textId="77777777" w:rsidR="00CD7EA8" w:rsidRPr="00642A62" w:rsidRDefault="00CD7EA8" w:rsidP="00096BA3">
            <w:pPr>
              <w:spacing w:after="0" w:line="240" w:lineRule="auto"/>
              <w:jc w:val="center"/>
              <w:rPr>
                <w:sz w:val="22"/>
              </w:rPr>
            </w:pPr>
            <w:r w:rsidRPr="00642A62">
              <w:rPr>
                <w:sz w:val="22"/>
              </w:rPr>
              <w:t>41.2</w:t>
            </w:r>
            <w:r w:rsidRPr="00642A62">
              <w:rPr>
                <w:rFonts w:cstheme="minorHAnsi"/>
                <w:sz w:val="22"/>
              </w:rPr>
              <w:t>±9.13</w:t>
            </w:r>
          </w:p>
        </w:tc>
        <w:tc>
          <w:tcPr>
            <w:tcW w:w="2063" w:type="pct"/>
          </w:tcPr>
          <w:p w14:paraId="6D5DE2CD" w14:textId="77777777" w:rsidR="00CD7EA8" w:rsidRPr="00642A62" w:rsidRDefault="00CD7EA8" w:rsidP="00096BA3">
            <w:pPr>
              <w:spacing w:after="0" w:line="240" w:lineRule="auto"/>
              <w:rPr>
                <w:sz w:val="22"/>
              </w:rPr>
            </w:pPr>
            <w:r w:rsidRPr="00642A62">
              <w:rPr>
                <w:sz w:val="22"/>
              </w:rPr>
              <w:t xml:space="preserve">FCPS (1), </w:t>
            </w:r>
          </w:p>
          <w:p w14:paraId="45D2D154" w14:textId="77777777" w:rsidR="00CD7EA8" w:rsidRPr="00642A62" w:rsidRDefault="00CD7EA8" w:rsidP="00096BA3">
            <w:pPr>
              <w:spacing w:after="0" w:line="240" w:lineRule="auto"/>
              <w:rPr>
                <w:sz w:val="22"/>
              </w:rPr>
            </w:pPr>
            <w:r w:rsidRPr="00642A62">
              <w:rPr>
                <w:sz w:val="22"/>
              </w:rPr>
              <w:t xml:space="preserve">SSC (3), </w:t>
            </w:r>
          </w:p>
          <w:p w14:paraId="43B54AEC" w14:textId="77777777" w:rsidR="00CD7EA8" w:rsidRPr="00642A62" w:rsidRDefault="00CD7EA8" w:rsidP="00096BA3">
            <w:pPr>
              <w:spacing w:after="0" w:line="240" w:lineRule="auto"/>
              <w:rPr>
                <w:sz w:val="22"/>
              </w:rPr>
            </w:pPr>
            <w:r w:rsidRPr="00642A62">
              <w:rPr>
                <w:sz w:val="22"/>
              </w:rPr>
              <w:t xml:space="preserve">Masters (1), </w:t>
            </w:r>
          </w:p>
          <w:p w14:paraId="1D081D8C" w14:textId="77777777" w:rsidR="00CD7EA8" w:rsidRPr="00642A62" w:rsidRDefault="00CD7EA8" w:rsidP="00096BA3">
            <w:pPr>
              <w:spacing w:after="0" w:line="240" w:lineRule="auto"/>
              <w:rPr>
                <w:sz w:val="22"/>
              </w:rPr>
            </w:pPr>
            <w:r w:rsidRPr="00642A62">
              <w:rPr>
                <w:sz w:val="22"/>
              </w:rPr>
              <w:t>Certified midwifery (2), Certified nursing with midwifery course (14)</w:t>
            </w:r>
          </w:p>
        </w:tc>
        <w:tc>
          <w:tcPr>
            <w:tcW w:w="1230" w:type="pct"/>
          </w:tcPr>
          <w:p w14:paraId="5B624738" w14:textId="77777777" w:rsidR="00CD7EA8" w:rsidRPr="00642A62" w:rsidRDefault="00CD7EA8" w:rsidP="00096BA3">
            <w:pPr>
              <w:spacing w:after="0" w:line="240" w:lineRule="auto"/>
              <w:rPr>
                <w:sz w:val="22"/>
              </w:rPr>
            </w:pPr>
            <w:r w:rsidRPr="00642A62">
              <w:rPr>
                <w:sz w:val="22"/>
              </w:rPr>
              <w:t>FWV (4), Midwife (2), SSN (14), Doctor (1)</w:t>
            </w:r>
          </w:p>
        </w:tc>
      </w:tr>
      <w:tr w:rsidR="00CD7EA8" w:rsidRPr="00642A62" w14:paraId="1A3D7064" w14:textId="77777777" w:rsidTr="00642A62">
        <w:tc>
          <w:tcPr>
            <w:tcW w:w="926" w:type="pct"/>
          </w:tcPr>
          <w:p w14:paraId="62462E37" w14:textId="77777777" w:rsidR="00CD7EA8" w:rsidRPr="00642A62" w:rsidRDefault="00CD7EA8" w:rsidP="00096BA3">
            <w:pPr>
              <w:spacing w:after="0" w:line="240" w:lineRule="auto"/>
              <w:rPr>
                <w:sz w:val="22"/>
              </w:rPr>
            </w:pPr>
            <w:r w:rsidRPr="00642A62">
              <w:rPr>
                <w:sz w:val="22"/>
              </w:rPr>
              <w:t>Policy Makers</w:t>
            </w:r>
          </w:p>
        </w:tc>
        <w:tc>
          <w:tcPr>
            <w:tcW w:w="781" w:type="pct"/>
          </w:tcPr>
          <w:p w14:paraId="3967EB44" w14:textId="77777777" w:rsidR="00CD7EA8" w:rsidRPr="00642A62" w:rsidRDefault="00CD7EA8" w:rsidP="00096BA3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2063" w:type="pct"/>
          </w:tcPr>
          <w:p w14:paraId="62B97022" w14:textId="77777777" w:rsidR="00CD7EA8" w:rsidRPr="00642A62" w:rsidRDefault="00CD7EA8" w:rsidP="00096BA3">
            <w:pPr>
              <w:spacing w:after="0" w:line="240" w:lineRule="auto"/>
              <w:jc w:val="both"/>
              <w:rPr>
                <w:sz w:val="22"/>
              </w:rPr>
            </w:pPr>
            <w:r w:rsidRPr="00642A62">
              <w:rPr>
                <w:sz w:val="22"/>
              </w:rPr>
              <w:t>MBBS (3), MPH (1), FCPS (5)</w:t>
            </w:r>
          </w:p>
        </w:tc>
        <w:tc>
          <w:tcPr>
            <w:tcW w:w="1230" w:type="pct"/>
          </w:tcPr>
          <w:p w14:paraId="7F0FBFC9" w14:textId="77777777" w:rsidR="00CD7EA8" w:rsidRPr="00642A62" w:rsidRDefault="00CD7EA8" w:rsidP="00096BA3">
            <w:pPr>
              <w:spacing w:after="0" w:line="240" w:lineRule="auto"/>
              <w:rPr>
                <w:sz w:val="22"/>
              </w:rPr>
            </w:pPr>
            <w:r w:rsidRPr="00642A62">
              <w:rPr>
                <w:sz w:val="22"/>
              </w:rPr>
              <w:t xml:space="preserve">Professor in Obstetrics and </w:t>
            </w:r>
            <w:proofErr w:type="spellStart"/>
            <w:r w:rsidRPr="00642A62">
              <w:rPr>
                <w:sz w:val="22"/>
              </w:rPr>
              <w:t>Gynecology</w:t>
            </w:r>
            <w:proofErr w:type="spellEnd"/>
            <w:r w:rsidRPr="00642A62">
              <w:rPr>
                <w:sz w:val="22"/>
              </w:rPr>
              <w:t xml:space="preserve"> (4), UHFPO (3), Programme Manager (1), Deputy Programme Manager (1)</w:t>
            </w:r>
          </w:p>
        </w:tc>
      </w:tr>
      <w:tr w:rsidR="00F35E46" w:rsidRPr="00642A62" w14:paraId="724A63DD" w14:textId="77777777" w:rsidTr="00957176">
        <w:tc>
          <w:tcPr>
            <w:tcW w:w="926" w:type="pct"/>
          </w:tcPr>
          <w:p w14:paraId="420D753C" w14:textId="77777777" w:rsidR="00F35E46" w:rsidRDefault="00F35E46" w:rsidP="00957176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Mothers</w:t>
            </w:r>
          </w:p>
          <w:p w14:paraId="19574E86" w14:textId="77777777" w:rsidR="00F35E46" w:rsidRPr="00642A62" w:rsidRDefault="00F35E46" w:rsidP="00957176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(Delivery Observation)</w:t>
            </w:r>
          </w:p>
        </w:tc>
        <w:tc>
          <w:tcPr>
            <w:tcW w:w="781" w:type="pct"/>
          </w:tcPr>
          <w:p w14:paraId="456C2858" w14:textId="77777777" w:rsidR="00F35E46" w:rsidRPr="00642A62" w:rsidRDefault="00F35E46" w:rsidP="00957176">
            <w:pPr>
              <w:spacing w:after="0" w:line="240" w:lineRule="auto"/>
              <w:jc w:val="center"/>
              <w:rPr>
                <w:sz w:val="22"/>
              </w:rPr>
            </w:pPr>
            <w:r w:rsidRPr="00642A62">
              <w:rPr>
                <w:sz w:val="22"/>
              </w:rPr>
              <w:t>23.</w:t>
            </w:r>
            <w:r>
              <w:rPr>
                <w:sz w:val="22"/>
              </w:rPr>
              <w:t>69</w:t>
            </w:r>
            <w:r w:rsidRPr="00642A62">
              <w:rPr>
                <w:rFonts w:cstheme="minorHAnsi"/>
                <w:sz w:val="22"/>
              </w:rPr>
              <w:t>±</w:t>
            </w:r>
          </w:p>
          <w:p w14:paraId="6154A49D" w14:textId="77777777" w:rsidR="00F35E46" w:rsidRDefault="00F35E46" w:rsidP="00957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9</w:t>
            </w:r>
          </w:p>
          <w:p w14:paraId="073C036A" w14:textId="77777777" w:rsidR="00F35E46" w:rsidRPr="00642A62" w:rsidRDefault="00F35E46" w:rsidP="00957176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2063" w:type="pct"/>
          </w:tcPr>
          <w:p w14:paraId="245BADF6" w14:textId="77777777" w:rsidR="00F35E46" w:rsidRPr="00642A62" w:rsidRDefault="00F35E46" w:rsidP="00957176">
            <w:pPr>
              <w:spacing w:after="0" w:line="240" w:lineRule="auto"/>
              <w:rPr>
                <w:sz w:val="22"/>
              </w:rPr>
            </w:pPr>
            <w:r w:rsidRPr="00642A62">
              <w:rPr>
                <w:sz w:val="22"/>
              </w:rPr>
              <w:t>Primary complete (#</w:t>
            </w:r>
            <w:r>
              <w:rPr>
                <w:sz w:val="22"/>
              </w:rPr>
              <w:t>7</w:t>
            </w:r>
            <w:r w:rsidRPr="00642A62">
              <w:rPr>
                <w:sz w:val="22"/>
              </w:rPr>
              <w:t xml:space="preserve">), </w:t>
            </w:r>
          </w:p>
          <w:p w14:paraId="6C2D6F89" w14:textId="77777777" w:rsidR="00F35E46" w:rsidRPr="00642A62" w:rsidRDefault="00F35E46" w:rsidP="00957176">
            <w:pPr>
              <w:spacing w:after="0" w:line="240" w:lineRule="auto"/>
              <w:rPr>
                <w:sz w:val="22"/>
              </w:rPr>
            </w:pPr>
            <w:r w:rsidRPr="00642A62">
              <w:rPr>
                <w:sz w:val="22"/>
              </w:rPr>
              <w:t xml:space="preserve">Secondary complete (#2), </w:t>
            </w:r>
          </w:p>
          <w:p w14:paraId="261CCB50" w14:textId="77777777" w:rsidR="00F35E46" w:rsidRPr="00642A62" w:rsidRDefault="00F35E46" w:rsidP="00957176">
            <w:pPr>
              <w:spacing w:after="0" w:line="240" w:lineRule="auto"/>
              <w:rPr>
                <w:sz w:val="22"/>
              </w:rPr>
            </w:pPr>
            <w:r w:rsidRPr="00642A62">
              <w:rPr>
                <w:sz w:val="22"/>
              </w:rPr>
              <w:t>Higher Secondary complete (#</w:t>
            </w:r>
            <w:r>
              <w:rPr>
                <w:sz w:val="22"/>
              </w:rPr>
              <w:t>2</w:t>
            </w:r>
            <w:r w:rsidRPr="00642A62">
              <w:rPr>
                <w:sz w:val="22"/>
              </w:rPr>
              <w:t>), Masters (#2)</w:t>
            </w:r>
          </w:p>
        </w:tc>
        <w:tc>
          <w:tcPr>
            <w:tcW w:w="1230" w:type="pct"/>
          </w:tcPr>
          <w:p w14:paraId="39B08F4F" w14:textId="77777777" w:rsidR="00F35E46" w:rsidRPr="00642A62" w:rsidRDefault="00F35E46" w:rsidP="00957176">
            <w:pPr>
              <w:spacing w:after="0" w:line="240" w:lineRule="auto"/>
              <w:rPr>
                <w:sz w:val="22"/>
              </w:rPr>
            </w:pPr>
            <w:r w:rsidRPr="00642A62">
              <w:rPr>
                <w:sz w:val="22"/>
              </w:rPr>
              <w:t>Housewife (1</w:t>
            </w:r>
            <w:r>
              <w:rPr>
                <w:sz w:val="22"/>
              </w:rPr>
              <w:t>2</w:t>
            </w:r>
            <w:r w:rsidRPr="00642A62">
              <w:rPr>
                <w:sz w:val="22"/>
              </w:rPr>
              <w:t xml:space="preserve">), </w:t>
            </w:r>
          </w:p>
          <w:p w14:paraId="45769BF8" w14:textId="77777777" w:rsidR="00F35E46" w:rsidRPr="00642A62" w:rsidRDefault="00F35E46" w:rsidP="00957176">
            <w:pPr>
              <w:spacing w:after="0" w:line="240" w:lineRule="auto"/>
              <w:rPr>
                <w:sz w:val="22"/>
              </w:rPr>
            </w:pPr>
            <w:r w:rsidRPr="00642A62">
              <w:rPr>
                <w:sz w:val="22"/>
              </w:rPr>
              <w:t>Tailor (1)</w:t>
            </w:r>
          </w:p>
        </w:tc>
      </w:tr>
    </w:tbl>
    <w:p w14:paraId="2AE60F45" w14:textId="77777777" w:rsidR="00C4228C" w:rsidRDefault="00C4228C"/>
    <w:p w14:paraId="56E498D1" w14:textId="77777777" w:rsidR="00F95720" w:rsidRDefault="00F95720"/>
    <w:sectPr w:rsidR="00F957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C47"/>
    <w:rsid w:val="00096BA3"/>
    <w:rsid w:val="000A6C6C"/>
    <w:rsid w:val="001B56F4"/>
    <w:rsid w:val="00276C47"/>
    <w:rsid w:val="00370ABA"/>
    <w:rsid w:val="004306A0"/>
    <w:rsid w:val="00587EC3"/>
    <w:rsid w:val="005F506A"/>
    <w:rsid w:val="00642A62"/>
    <w:rsid w:val="00835501"/>
    <w:rsid w:val="008D1192"/>
    <w:rsid w:val="00AA6318"/>
    <w:rsid w:val="00B36C34"/>
    <w:rsid w:val="00C3712C"/>
    <w:rsid w:val="00C4228C"/>
    <w:rsid w:val="00CB436E"/>
    <w:rsid w:val="00CD7EA8"/>
    <w:rsid w:val="00F11F89"/>
    <w:rsid w:val="00F35E46"/>
    <w:rsid w:val="00F441A2"/>
    <w:rsid w:val="00F71031"/>
    <w:rsid w:val="00F95720"/>
    <w:rsid w:val="00FC3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F3F47E"/>
  <w15:chartTrackingRefBased/>
  <w15:docId w15:val="{7046A331-88EF-4851-B4BC-DF8741E9D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7EA8"/>
    <w:pPr>
      <w:spacing w:after="120" w:line="264" w:lineRule="auto"/>
    </w:pPr>
    <w:rPr>
      <w:rFonts w:eastAsiaTheme="minorEastAsia"/>
      <w:sz w:val="21"/>
      <w:szCs w:val="21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7E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37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edi Hasan</dc:creator>
  <cp:keywords/>
  <dc:description/>
  <cp:lastModifiedBy>Mehedi Hasan</cp:lastModifiedBy>
  <cp:revision>19</cp:revision>
  <dcterms:created xsi:type="dcterms:W3CDTF">2023-11-12T03:15:00Z</dcterms:created>
  <dcterms:modified xsi:type="dcterms:W3CDTF">2024-09-25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32021489a201d2a6cfd407d15e88030b510c4e5b7ee82bec68003a0c5c0aad</vt:lpwstr>
  </property>
</Properties>
</file>